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3826" w:rsidRPr="00F80B53" w:rsidRDefault="00630554" w:rsidP="00F80B53">
      <w:pPr>
        <w:tabs>
          <w:tab w:val="left" w:pos="1950"/>
        </w:tabs>
        <w:jc w:val="center"/>
        <w:rPr>
          <w:rFonts w:ascii="Times New Roman" w:hAnsi="Times New Roman" w:cs="Times New Roman"/>
          <w:b/>
          <w:i/>
          <w:sz w:val="32"/>
        </w:rPr>
      </w:pPr>
      <w:r w:rsidRPr="00F80B53">
        <w:rPr>
          <w:rFonts w:ascii="Times New Roman" w:hAnsi="Times New Roman" w:cs="Times New Roman"/>
          <w:b/>
          <w:i/>
          <w:sz w:val="32"/>
        </w:rPr>
        <w:t>Supplemental Material</w:t>
      </w:r>
    </w:p>
    <w:p w:rsidR="00F80B53" w:rsidRPr="00F80B53" w:rsidRDefault="00F80B53" w:rsidP="00F80B53">
      <w:pPr>
        <w:spacing w:line="240" w:lineRule="auto"/>
        <w:jc w:val="center"/>
        <w:rPr>
          <w:rFonts w:ascii="Times New Roman" w:hAnsi="Times New Roman" w:cs="Times New Roman"/>
          <w:b/>
          <w:i/>
          <w:sz w:val="24"/>
          <w:szCs w:val="26"/>
        </w:rPr>
      </w:pPr>
      <w:r w:rsidRPr="00F80B53">
        <w:rPr>
          <w:rFonts w:ascii="Times New Roman" w:hAnsi="Times New Roman" w:cs="Times New Roman"/>
          <w:b/>
          <w:sz w:val="24"/>
          <w:szCs w:val="26"/>
        </w:rPr>
        <w:t>Lipoprotein Glycosylation by Protein-</w:t>
      </w:r>
      <w:r w:rsidRPr="00F80B53">
        <w:rPr>
          <w:rFonts w:ascii="Times New Roman" w:hAnsi="Times New Roman" w:cs="Times New Roman"/>
          <w:b/>
          <w:i/>
          <w:sz w:val="24"/>
          <w:szCs w:val="26"/>
        </w:rPr>
        <w:t>O</w:t>
      </w:r>
      <w:r w:rsidRPr="00F80B53">
        <w:rPr>
          <w:rFonts w:ascii="Times New Roman" w:hAnsi="Times New Roman" w:cs="Times New Roman"/>
          <w:b/>
          <w:sz w:val="24"/>
          <w:szCs w:val="26"/>
        </w:rPr>
        <w:t xml:space="preserve">-Mannosyltransferase (MAB_1122c) Contributes </w:t>
      </w:r>
      <w:r w:rsidRPr="00A74E62">
        <w:rPr>
          <w:rFonts w:ascii="Times New Roman" w:hAnsi="Times New Roman" w:cs="Times New Roman"/>
          <w:b/>
          <w:sz w:val="24"/>
          <w:szCs w:val="26"/>
        </w:rPr>
        <w:t xml:space="preserve">to </w:t>
      </w:r>
      <w:r w:rsidR="00E535C0" w:rsidRPr="00A74E62">
        <w:rPr>
          <w:rFonts w:ascii="Times New Roman" w:hAnsi="Times New Roman" w:cs="Times New Roman"/>
          <w:b/>
          <w:sz w:val="24"/>
          <w:szCs w:val="26"/>
        </w:rPr>
        <w:t>Low Cell Envelope Permeability</w:t>
      </w:r>
      <w:r w:rsidR="009C6457">
        <w:rPr>
          <w:rFonts w:ascii="Times New Roman" w:hAnsi="Times New Roman" w:cs="Times New Roman"/>
          <w:b/>
          <w:sz w:val="24"/>
          <w:szCs w:val="26"/>
        </w:rPr>
        <w:t xml:space="preserve"> and</w:t>
      </w:r>
      <w:r w:rsidR="00E535C0">
        <w:rPr>
          <w:rFonts w:ascii="Times New Roman" w:hAnsi="Times New Roman" w:cs="Times New Roman"/>
          <w:b/>
          <w:sz w:val="24"/>
          <w:szCs w:val="26"/>
        </w:rPr>
        <w:t xml:space="preserve"> </w:t>
      </w:r>
      <w:r w:rsidRPr="00F80B53">
        <w:rPr>
          <w:rFonts w:ascii="Times New Roman" w:hAnsi="Times New Roman" w:cs="Times New Roman"/>
          <w:b/>
          <w:sz w:val="24"/>
          <w:szCs w:val="26"/>
        </w:rPr>
        <w:t xml:space="preserve">Antibiotic Resistance of </w:t>
      </w:r>
      <w:r w:rsidRPr="00F80B53">
        <w:rPr>
          <w:rFonts w:ascii="Times New Roman" w:hAnsi="Times New Roman" w:cs="Times New Roman"/>
          <w:b/>
          <w:i/>
          <w:sz w:val="24"/>
          <w:szCs w:val="26"/>
        </w:rPr>
        <w:t>Mycobacterium abscessus</w:t>
      </w:r>
    </w:p>
    <w:p w:rsidR="00F80B53" w:rsidRDefault="00F80B53" w:rsidP="00AB7D60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AB7D60" w:rsidRPr="00F80B53" w:rsidRDefault="00F80B53" w:rsidP="00AB7D60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="00AB7D60" w:rsidRPr="00F80B53">
        <w:rPr>
          <w:rFonts w:ascii="Times New Roman" w:hAnsi="Times New Roman" w:cs="Times New Roman"/>
          <w:b/>
          <w:sz w:val="24"/>
        </w:rPr>
        <w:t>Table S1</w:t>
      </w:r>
      <w:r w:rsidR="00F243CE" w:rsidRPr="00F80B53">
        <w:rPr>
          <w:rFonts w:ascii="Times New Roman" w:hAnsi="Times New Roman" w:cs="Times New Roman"/>
          <w:b/>
          <w:sz w:val="24"/>
        </w:rPr>
        <w:t>: Primers used in this study</w:t>
      </w:r>
    </w:p>
    <w:p w:rsidR="00443BFD" w:rsidRPr="00F80B53" w:rsidRDefault="00423B5A" w:rsidP="00040B45">
      <w:pPr>
        <w:tabs>
          <w:tab w:val="left" w:pos="1950"/>
        </w:tabs>
        <w:rPr>
          <w:rFonts w:ascii="Times New Roman" w:hAnsi="Times New Roman" w:cs="Times New Roman"/>
          <w:b/>
          <w:sz w:val="24"/>
        </w:rPr>
      </w:pPr>
      <w:r w:rsidRPr="00F80B53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6389E572" wp14:editId="3C34353C">
            <wp:extent cx="4284921" cy="4242390"/>
            <wp:effectExtent l="0" t="0" r="1905" b="6350"/>
            <wp:docPr id="69" name="Grafik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70627_Primer Table_corrected.em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04" t="6805" r="18360" b="42919"/>
                    <a:stretch/>
                  </pic:blipFill>
                  <pic:spPr bwMode="auto">
                    <a:xfrm>
                      <a:off x="0" y="0"/>
                      <a:ext cx="4285154" cy="42426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B7D60" w:rsidRPr="00F80B53" w:rsidRDefault="00AB7D60" w:rsidP="00040B45">
      <w:pPr>
        <w:tabs>
          <w:tab w:val="left" w:pos="1950"/>
        </w:tabs>
        <w:rPr>
          <w:rFonts w:ascii="Times New Roman" w:hAnsi="Times New Roman" w:cs="Times New Roman"/>
          <w:b/>
          <w:sz w:val="24"/>
        </w:rPr>
      </w:pPr>
    </w:p>
    <w:p w:rsidR="00AB7D60" w:rsidRPr="00F80B53" w:rsidRDefault="00AB7D60" w:rsidP="00040B45">
      <w:pPr>
        <w:tabs>
          <w:tab w:val="left" w:pos="1950"/>
        </w:tabs>
        <w:rPr>
          <w:rFonts w:ascii="Times New Roman" w:hAnsi="Times New Roman" w:cs="Times New Roman"/>
          <w:b/>
          <w:sz w:val="24"/>
        </w:rPr>
      </w:pPr>
    </w:p>
    <w:p w:rsidR="00AB7D60" w:rsidRPr="00F80B53" w:rsidRDefault="00AB7D60" w:rsidP="00040B45">
      <w:pPr>
        <w:tabs>
          <w:tab w:val="left" w:pos="1950"/>
        </w:tabs>
        <w:rPr>
          <w:rFonts w:ascii="Times New Roman" w:hAnsi="Times New Roman" w:cs="Times New Roman"/>
          <w:b/>
          <w:sz w:val="24"/>
        </w:rPr>
      </w:pPr>
    </w:p>
    <w:p w:rsidR="00AB7D60" w:rsidRPr="00F80B53" w:rsidRDefault="00AB7D60" w:rsidP="00040B45">
      <w:pPr>
        <w:tabs>
          <w:tab w:val="left" w:pos="1950"/>
        </w:tabs>
        <w:rPr>
          <w:rFonts w:ascii="Times New Roman" w:hAnsi="Times New Roman" w:cs="Times New Roman"/>
          <w:b/>
          <w:sz w:val="24"/>
        </w:rPr>
      </w:pPr>
    </w:p>
    <w:p w:rsidR="00AB7D60" w:rsidRPr="00F80B53" w:rsidRDefault="00AB7D60" w:rsidP="00040B45">
      <w:pPr>
        <w:tabs>
          <w:tab w:val="left" w:pos="1950"/>
        </w:tabs>
        <w:rPr>
          <w:rFonts w:ascii="Times New Roman" w:hAnsi="Times New Roman" w:cs="Times New Roman"/>
          <w:b/>
          <w:sz w:val="24"/>
        </w:rPr>
      </w:pPr>
    </w:p>
    <w:p w:rsidR="007228B1" w:rsidRPr="00F80B53" w:rsidRDefault="007228B1" w:rsidP="00040B45">
      <w:pPr>
        <w:tabs>
          <w:tab w:val="left" w:pos="1950"/>
        </w:tabs>
        <w:rPr>
          <w:rFonts w:ascii="Times New Roman" w:hAnsi="Times New Roman" w:cs="Times New Roman"/>
          <w:b/>
          <w:sz w:val="24"/>
        </w:rPr>
      </w:pPr>
    </w:p>
    <w:p w:rsidR="00AB7D60" w:rsidRPr="00F80B53" w:rsidRDefault="00F80B53" w:rsidP="00040B45">
      <w:pPr>
        <w:tabs>
          <w:tab w:val="left" w:pos="1950"/>
        </w:tabs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 w:rsidR="00A143B8" w:rsidRPr="00F80B53">
        <w:rPr>
          <w:rFonts w:ascii="Times New Roman" w:hAnsi="Times New Roman" w:cs="Times New Roman"/>
          <w:b/>
          <w:sz w:val="24"/>
        </w:rPr>
        <w:t>Table S2</w:t>
      </w:r>
      <w:r w:rsidR="00F243CE" w:rsidRPr="00F80B53">
        <w:rPr>
          <w:rFonts w:ascii="Times New Roman" w:hAnsi="Times New Roman" w:cs="Times New Roman"/>
          <w:b/>
          <w:sz w:val="24"/>
        </w:rPr>
        <w:t xml:space="preserve">: </w:t>
      </w:r>
      <w:r w:rsidR="00F243CE" w:rsidRPr="00F80B53">
        <w:rPr>
          <w:rFonts w:ascii="Times New Roman" w:hAnsi="Times New Roman" w:cs="Times New Roman"/>
          <w:b/>
          <w:i/>
          <w:sz w:val="24"/>
        </w:rPr>
        <w:t>M. abscessus</w:t>
      </w:r>
      <w:r w:rsidR="00F243CE" w:rsidRPr="00F80B53">
        <w:rPr>
          <w:rFonts w:ascii="Times New Roman" w:hAnsi="Times New Roman" w:cs="Times New Roman"/>
          <w:b/>
          <w:sz w:val="24"/>
        </w:rPr>
        <w:t xml:space="preserve"> strains used in this study</w:t>
      </w:r>
      <w:r w:rsidR="00423B5A" w:rsidRPr="00F80B53">
        <w:rPr>
          <w:rFonts w:ascii="Times New Roman" w:hAnsi="Times New Roman" w:cs="Times New Roman"/>
          <w:b/>
          <w:sz w:val="24"/>
        </w:rPr>
        <w:t xml:space="preserve">  </w:t>
      </w:r>
    </w:p>
    <w:p w:rsidR="008464F3" w:rsidRPr="00F80B53" w:rsidRDefault="00B2139D" w:rsidP="008464F3">
      <w:pPr>
        <w:tabs>
          <w:tab w:val="left" w:pos="1305"/>
        </w:tabs>
        <w:rPr>
          <w:rFonts w:ascii="Times New Roman" w:hAnsi="Times New Roman" w:cs="Times New Roman"/>
          <w:b/>
          <w:sz w:val="24"/>
        </w:rPr>
      </w:pPr>
      <w:r w:rsidRPr="00F80B53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39EB0B13" wp14:editId="0914AE4C">
            <wp:extent cx="5543550" cy="2466975"/>
            <wp:effectExtent l="0" t="0" r="0" b="952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70627_Strain Table_corrected.emf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36" t="7679" r="4793" b="63074"/>
                    <a:stretch/>
                  </pic:blipFill>
                  <pic:spPr bwMode="auto">
                    <a:xfrm>
                      <a:off x="0" y="0"/>
                      <a:ext cx="5545912" cy="24680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464F3" w:rsidRPr="00F80B53">
        <w:rPr>
          <w:rFonts w:ascii="Times New Roman" w:hAnsi="Times New Roman" w:cs="Times New Roman"/>
          <w:b/>
          <w:sz w:val="24"/>
        </w:rPr>
        <w:tab/>
      </w:r>
    </w:p>
    <w:p w:rsidR="008464F3" w:rsidRPr="00F80B53" w:rsidRDefault="008464F3" w:rsidP="00040B45">
      <w:pPr>
        <w:tabs>
          <w:tab w:val="left" w:pos="1950"/>
        </w:tabs>
        <w:rPr>
          <w:rFonts w:ascii="Times New Roman" w:hAnsi="Times New Roman" w:cs="Times New Roman"/>
          <w:b/>
          <w:sz w:val="24"/>
        </w:rPr>
      </w:pPr>
    </w:p>
    <w:p w:rsidR="008464F3" w:rsidRPr="00F80B53" w:rsidRDefault="008464F3" w:rsidP="00040B45">
      <w:pPr>
        <w:tabs>
          <w:tab w:val="left" w:pos="1950"/>
        </w:tabs>
        <w:rPr>
          <w:rFonts w:ascii="Times New Roman" w:hAnsi="Times New Roman" w:cs="Times New Roman"/>
          <w:b/>
          <w:sz w:val="24"/>
        </w:rPr>
      </w:pPr>
    </w:p>
    <w:p w:rsidR="008464F3" w:rsidRPr="00F80B53" w:rsidRDefault="008464F3" w:rsidP="00040B45">
      <w:pPr>
        <w:tabs>
          <w:tab w:val="left" w:pos="1950"/>
        </w:tabs>
        <w:rPr>
          <w:rFonts w:ascii="Times New Roman" w:hAnsi="Times New Roman" w:cs="Times New Roman"/>
          <w:b/>
          <w:sz w:val="24"/>
        </w:rPr>
      </w:pPr>
    </w:p>
    <w:p w:rsidR="008464F3" w:rsidRPr="00F80B53" w:rsidRDefault="008464F3" w:rsidP="00040B45">
      <w:pPr>
        <w:tabs>
          <w:tab w:val="left" w:pos="1950"/>
        </w:tabs>
        <w:rPr>
          <w:rFonts w:ascii="Times New Roman" w:hAnsi="Times New Roman" w:cs="Times New Roman"/>
          <w:b/>
          <w:sz w:val="24"/>
        </w:rPr>
      </w:pPr>
    </w:p>
    <w:p w:rsidR="008464F3" w:rsidRPr="00F80B53" w:rsidRDefault="008464F3" w:rsidP="00040B45">
      <w:pPr>
        <w:tabs>
          <w:tab w:val="left" w:pos="1950"/>
        </w:tabs>
        <w:rPr>
          <w:rFonts w:ascii="Times New Roman" w:hAnsi="Times New Roman" w:cs="Times New Roman"/>
          <w:b/>
          <w:sz w:val="24"/>
        </w:rPr>
      </w:pPr>
    </w:p>
    <w:p w:rsidR="003F2E82" w:rsidRPr="00F80B53" w:rsidRDefault="003F2E82" w:rsidP="00040B45">
      <w:pPr>
        <w:tabs>
          <w:tab w:val="left" w:pos="1950"/>
        </w:tabs>
        <w:rPr>
          <w:rFonts w:ascii="Times New Roman" w:hAnsi="Times New Roman" w:cs="Times New Roman"/>
          <w:b/>
          <w:sz w:val="24"/>
        </w:rPr>
      </w:pPr>
    </w:p>
    <w:p w:rsidR="003F2E82" w:rsidRPr="00F80B53" w:rsidRDefault="003F2E82" w:rsidP="00040B45">
      <w:pPr>
        <w:tabs>
          <w:tab w:val="left" w:pos="1950"/>
        </w:tabs>
        <w:rPr>
          <w:rFonts w:ascii="Times New Roman" w:hAnsi="Times New Roman" w:cs="Times New Roman"/>
          <w:b/>
          <w:sz w:val="24"/>
        </w:rPr>
      </w:pPr>
    </w:p>
    <w:p w:rsidR="003F2E82" w:rsidRPr="00F80B53" w:rsidRDefault="003F2E82" w:rsidP="00040B45">
      <w:pPr>
        <w:tabs>
          <w:tab w:val="left" w:pos="1950"/>
        </w:tabs>
        <w:rPr>
          <w:rFonts w:ascii="Times New Roman" w:hAnsi="Times New Roman" w:cs="Times New Roman"/>
          <w:b/>
          <w:sz w:val="24"/>
        </w:rPr>
      </w:pPr>
    </w:p>
    <w:p w:rsidR="003F2E82" w:rsidRPr="00F80B53" w:rsidRDefault="003F2E82" w:rsidP="00040B45">
      <w:pPr>
        <w:tabs>
          <w:tab w:val="left" w:pos="1950"/>
        </w:tabs>
        <w:rPr>
          <w:rFonts w:ascii="Times New Roman" w:hAnsi="Times New Roman" w:cs="Times New Roman"/>
          <w:b/>
          <w:sz w:val="24"/>
        </w:rPr>
      </w:pPr>
    </w:p>
    <w:p w:rsidR="003F2E82" w:rsidRPr="00F80B53" w:rsidRDefault="003F2E82" w:rsidP="00040B45">
      <w:pPr>
        <w:tabs>
          <w:tab w:val="left" w:pos="1950"/>
        </w:tabs>
        <w:rPr>
          <w:rFonts w:ascii="Times New Roman" w:hAnsi="Times New Roman" w:cs="Times New Roman"/>
          <w:b/>
          <w:sz w:val="24"/>
        </w:rPr>
      </w:pPr>
    </w:p>
    <w:p w:rsidR="003F2E82" w:rsidRPr="00F80B53" w:rsidRDefault="003F2E82" w:rsidP="00040B45">
      <w:pPr>
        <w:tabs>
          <w:tab w:val="left" w:pos="1950"/>
        </w:tabs>
        <w:rPr>
          <w:rFonts w:ascii="Times New Roman" w:hAnsi="Times New Roman" w:cs="Times New Roman"/>
          <w:b/>
          <w:sz w:val="24"/>
        </w:rPr>
      </w:pPr>
    </w:p>
    <w:p w:rsidR="003F2E82" w:rsidRPr="00F80B53" w:rsidRDefault="003F2E82" w:rsidP="00040B45">
      <w:pPr>
        <w:tabs>
          <w:tab w:val="left" w:pos="1950"/>
        </w:tabs>
        <w:rPr>
          <w:rFonts w:ascii="Times New Roman" w:hAnsi="Times New Roman" w:cs="Times New Roman"/>
          <w:b/>
          <w:sz w:val="24"/>
        </w:rPr>
      </w:pPr>
    </w:p>
    <w:p w:rsidR="003F2E82" w:rsidRPr="00F80B53" w:rsidRDefault="003F2E82" w:rsidP="00040B45">
      <w:pPr>
        <w:tabs>
          <w:tab w:val="left" w:pos="1950"/>
        </w:tabs>
        <w:rPr>
          <w:rFonts w:ascii="Times New Roman" w:hAnsi="Times New Roman" w:cs="Times New Roman"/>
          <w:b/>
          <w:sz w:val="24"/>
        </w:rPr>
      </w:pPr>
    </w:p>
    <w:p w:rsidR="003F2E82" w:rsidRDefault="00E761A9" w:rsidP="00040B45">
      <w:pPr>
        <w:tabs>
          <w:tab w:val="left" w:pos="1950"/>
        </w:tabs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able S3: Mascot analysis of LC-ESI-MS/MS data</w:t>
      </w:r>
    </w:p>
    <w:p w:rsidR="00E761A9" w:rsidRPr="00E761A9" w:rsidRDefault="00E761A9" w:rsidP="00040B45">
      <w:pPr>
        <w:tabs>
          <w:tab w:val="left" w:pos="195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ee Supplementary_Table_S3.xlsx file </w:t>
      </w:r>
    </w:p>
    <w:p w:rsidR="00BD13F7" w:rsidRPr="00F80B53" w:rsidRDefault="00BD13F7" w:rsidP="00040B45">
      <w:pPr>
        <w:tabs>
          <w:tab w:val="left" w:pos="1950"/>
        </w:tabs>
        <w:rPr>
          <w:rFonts w:ascii="Times New Roman" w:hAnsi="Times New Roman" w:cs="Times New Roman"/>
          <w:b/>
          <w:sz w:val="24"/>
        </w:rPr>
      </w:pPr>
    </w:p>
    <w:p w:rsidR="00C63826" w:rsidRPr="00F80B53" w:rsidRDefault="00F80B53" w:rsidP="00040B45">
      <w:pPr>
        <w:tabs>
          <w:tab w:val="left" w:pos="1950"/>
        </w:tabs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 w:rsidR="00F243CE" w:rsidRPr="00F80B53">
        <w:rPr>
          <w:rFonts w:ascii="Times New Roman" w:hAnsi="Times New Roman" w:cs="Times New Roman"/>
          <w:b/>
          <w:sz w:val="24"/>
        </w:rPr>
        <w:t>Table S</w:t>
      </w:r>
      <w:r w:rsidR="00E761A9">
        <w:rPr>
          <w:rFonts w:ascii="Times New Roman" w:hAnsi="Times New Roman" w:cs="Times New Roman"/>
          <w:b/>
          <w:sz w:val="24"/>
        </w:rPr>
        <w:t>4</w:t>
      </w:r>
      <w:r w:rsidR="00F243CE" w:rsidRPr="00F80B53">
        <w:rPr>
          <w:rFonts w:ascii="Times New Roman" w:hAnsi="Times New Roman" w:cs="Times New Roman"/>
          <w:b/>
          <w:sz w:val="24"/>
        </w:rPr>
        <w:t xml:space="preserve">: </w:t>
      </w:r>
      <w:r w:rsidR="00C63826" w:rsidRPr="00F80B53">
        <w:rPr>
          <w:rFonts w:ascii="Times New Roman" w:hAnsi="Times New Roman" w:cs="Times New Roman"/>
          <w:b/>
          <w:sz w:val="24"/>
        </w:rPr>
        <w:t>MS</w:t>
      </w:r>
      <w:r w:rsidR="00F243CE" w:rsidRPr="00F80B53">
        <w:rPr>
          <w:rFonts w:ascii="Times New Roman" w:hAnsi="Times New Roman" w:cs="Times New Roman"/>
          <w:b/>
          <w:sz w:val="24"/>
        </w:rPr>
        <w:t xml:space="preserve">/MS- Fragment </w:t>
      </w:r>
      <w:r w:rsidR="00C63826" w:rsidRPr="00F80B53">
        <w:rPr>
          <w:rFonts w:ascii="Times New Roman" w:hAnsi="Times New Roman" w:cs="Times New Roman"/>
          <w:b/>
          <w:sz w:val="24"/>
        </w:rPr>
        <w:t>Ion table LppX</w:t>
      </w:r>
    </w:p>
    <w:p w:rsidR="00712D88" w:rsidRPr="00F80B53" w:rsidRDefault="00C3727C" w:rsidP="00040B45">
      <w:pPr>
        <w:tabs>
          <w:tab w:val="left" w:pos="1950"/>
        </w:tabs>
        <w:rPr>
          <w:rFonts w:ascii="Times New Roman" w:hAnsi="Times New Roman" w:cs="Times New Roman"/>
          <w:b/>
          <w:sz w:val="24"/>
        </w:rPr>
      </w:pPr>
      <w:r w:rsidRPr="00F80B53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796F5DA4" wp14:editId="40685A15">
            <wp:extent cx="5495925" cy="5473734"/>
            <wp:effectExtent l="0" t="0" r="0" b="0"/>
            <wp:docPr id="71" name="Grafik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70627_LppX Fragment Ion Table_corrected.emf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55" t="5545" r="4472" b="29562"/>
                    <a:stretch/>
                  </pic:blipFill>
                  <pic:spPr bwMode="auto">
                    <a:xfrm>
                      <a:off x="0" y="0"/>
                      <a:ext cx="5498266" cy="54760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E49EA" w:rsidRPr="00F80B53" w:rsidRDefault="00194563" w:rsidP="00040B45">
      <w:pPr>
        <w:tabs>
          <w:tab w:val="left" w:pos="1950"/>
        </w:tabs>
        <w:rPr>
          <w:rFonts w:ascii="Times New Roman" w:hAnsi="Times New Roman" w:cs="Times New Roman"/>
          <w:sz w:val="24"/>
        </w:rPr>
      </w:pPr>
      <w:r w:rsidRPr="00F80B53">
        <w:rPr>
          <w:rFonts w:ascii="Times New Roman" w:hAnsi="Times New Roman" w:cs="Times New Roman"/>
          <w:sz w:val="24"/>
        </w:rPr>
        <w:t>based on Proteomics Toolkit: http://db.systemsbiology.net:8080/proteomicsToolkit/FragIonServlet.html</w:t>
      </w:r>
    </w:p>
    <w:p w:rsidR="009E49EA" w:rsidRPr="00F80B53" w:rsidRDefault="009E49EA" w:rsidP="00040B45">
      <w:pPr>
        <w:tabs>
          <w:tab w:val="left" w:pos="1950"/>
        </w:tabs>
        <w:rPr>
          <w:rFonts w:ascii="Times New Roman" w:hAnsi="Times New Roman" w:cs="Times New Roman"/>
          <w:b/>
          <w:sz w:val="24"/>
        </w:rPr>
      </w:pPr>
    </w:p>
    <w:p w:rsidR="009E49EA" w:rsidRPr="00F80B53" w:rsidRDefault="009E49EA" w:rsidP="00040B45">
      <w:pPr>
        <w:tabs>
          <w:tab w:val="left" w:pos="1950"/>
        </w:tabs>
        <w:rPr>
          <w:rFonts w:ascii="Times New Roman" w:hAnsi="Times New Roman" w:cs="Times New Roman"/>
          <w:b/>
          <w:sz w:val="24"/>
        </w:rPr>
      </w:pPr>
    </w:p>
    <w:p w:rsidR="009E49EA" w:rsidRPr="00F80B53" w:rsidRDefault="009E49EA" w:rsidP="00040B45">
      <w:pPr>
        <w:tabs>
          <w:tab w:val="left" w:pos="1950"/>
        </w:tabs>
        <w:rPr>
          <w:rFonts w:ascii="Times New Roman" w:hAnsi="Times New Roman" w:cs="Times New Roman"/>
          <w:b/>
          <w:sz w:val="24"/>
        </w:rPr>
      </w:pPr>
    </w:p>
    <w:p w:rsidR="009E49EA" w:rsidRPr="00F80B53" w:rsidRDefault="009E49EA" w:rsidP="00040B45">
      <w:pPr>
        <w:tabs>
          <w:tab w:val="left" w:pos="1950"/>
        </w:tabs>
        <w:rPr>
          <w:rFonts w:ascii="Times New Roman" w:hAnsi="Times New Roman" w:cs="Times New Roman"/>
          <w:b/>
          <w:sz w:val="24"/>
        </w:rPr>
      </w:pPr>
    </w:p>
    <w:p w:rsidR="009E49EA" w:rsidRPr="00F80B53" w:rsidRDefault="009E49EA" w:rsidP="00040B45">
      <w:pPr>
        <w:tabs>
          <w:tab w:val="left" w:pos="1950"/>
        </w:tabs>
        <w:rPr>
          <w:rFonts w:ascii="Times New Roman" w:hAnsi="Times New Roman" w:cs="Times New Roman"/>
          <w:b/>
          <w:sz w:val="24"/>
        </w:rPr>
      </w:pPr>
    </w:p>
    <w:p w:rsidR="0012293C" w:rsidRPr="00F80B53" w:rsidRDefault="00A74E62" w:rsidP="00040B45">
      <w:pPr>
        <w:tabs>
          <w:tab w:val="left" w:pos="1950"/>
        </w:tabs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>
            <wp:extent cx="5358384" cy="2822448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ntibiotic characteristics new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8384" cy="2822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139D" w:rsidRPr="004730EF" w:rsidRDefault="00F80B53" w:rsidP="00040B45">
      <w:pPr>
        <w:tabs>
          <w:tab w:val="left" w:pos="195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="00B2139D" w:rsidRPr="00F80B53">
        <w:rPr>
          <w:rFonts w:ascii="Times New Roman" w:hAnsi="Times New Roman" w:cs="Times New Roman"/>
          <w:b/>
          <w:sz w:val="24"/>
        </w:rPr>
        <w:t>Figure S</w:t>
      </w:r>
      <w:r w:rsidR="00582C3D">
        <w:rPr>
          <w:rFonts w:ascii="Times New Roman" w:hAnsi="Times New Roman" w:cs="Times New Roman"/>
          <w:b/>
          <w:sz w:val="24"/>
        </w:rPr>
        <w:t>1</w:t>
      </w:r>
      <w:bookmarkStart w:id="0" w:name="_GoBack"/>
      <w:bookmarkEnd w:id="0"/>
      <w:r w:rsidR="00B2139D" w:rsidRPr="00F80B53">
        <w:rPr>
          <w:rFonts w:ascii="Times New Roman" w:hAnsi="Times New Roman" w:cs="Times New Roman"/>
          <w:b/>
          <w:sz w:val="24"/>
        </w:rPr>
        <w:t>:</w:t>
      </w:r>
      <w:r w:rsidR="00B2139D" w:rsidRPr="00F80B53">
        <w:rPr>
          <w:rFonts w:ascii="Times New Roman" w:hAnsi="Times New Roman" w:cs="Times New Roman"/>
          <w:sz w:val="24"/>
        </w:rPr>
        <w:t xml:space="preserve"> Molecular characteristics of antibiotics tested in MIC assay. Hydrophobicity (cLogP) and molecular weight (MW) are depicted </w:t>
      </w:r>
      <w:r w:rsidR="00CF09E7" w:rsidRPr="00F80B53">
        <w:rPr>
          <w:rFonts w:ascii="Times New Roman" w:hAnsi="Times New Roman" w:cs="Times New Roman"/>
          <w:sz w:val="24"/>
        </w:rPr>
        <w:t xml:space="preserve">for each </w:t>
      </w:r>
      <w:r w:rsidR="00B2139D" w:rsidRPr="00F80B53">
        <w:rPr>
          <w:rFonts w:ascii="Times New Roman" w:hAnsi="Times New Roman" w:cs="Times New Roman"/>
          <w:sz w:val="24"/>
        </w:rPr>
        <w:t xml:space="preserve">compound. </w:t>
      </w:r>
      <w:r w:rsidR="00CF09E7" w:rsidRPr="00F80B53">
        <w:rPr>
          <w:rFonts w:ascii="Times New Roman" w:hAnsi="Times New Roman" w:cs="Times New Roman"/>
          <w:sz w:val="24"/>
        </w:rPr>
        <w:t xml:space="preserve">Those compounds towards which </w:t>
      </w:r>
      <w:r w:rsidR="00CF09E7" w:rsidRPr="004730EF">
        <w:rPr>
          <w:rFonts w:ascii="Times New Roman" w:hAnsi="Times New Roman" w:cs="Times New Roman"/>
          <w:sz w:val="24"/>
        </w:rPr>
        <w:t xml:space="preserve">susceptibility is affected in the </w:t>
      </w:r>
      <w:r w:rsidR="00CF09E7" w:rsidRPr="004730EF">
        <w:rPr>
          <w:rFonts w:ascii="Times New Roman" w:hAnsi="Times New Roman" w:cs="Times New Roman"/>
          <w:i/>
          <w:sz w:val="24"/>
        </w:rPr>
        <w:t>M. abscessus</w:t>
      </w:r>
      <w:r w:rsidR="00CF09E7" w:rsidRPr="004730EF">
        <w:rPr>
          <w:rFonts w:ascii="Times New Roman" w:hAnsi="Times New Roman" w:cs="Times New Roman"/>
          <w:sz w:val="24"/>
        </w:rPr>
        <w:t xml:space="preserve"> Pmt deletion mutant are shown in </w:t>
      </w:r>
      <w:r w:rsidR="00E10474" w:rsidRPr="004730EF">
        <w:rPr>
          <w:rFonts w:ascii="Times New Roman" w:hAnsi="Times New Roman" w:cs="Times New Roman"/>
          <w:sz w:val="24"/>
        </w:rPr>
        <w:t>blue</w:t>
      </w:r>
      <w:r w:rsidR="00CF09E7" w:rsidRPr="004730EF">
        <w:rPr>
          <w:rFonts w:ascii="Times New Roman" w:hAnsi="Times New Roman" w:cs="Times New Roman"/>
          <w:sz w:val="24"/>
        </w:rPr>
        <w:t>.</w:t>
      </w:r>
    </w:p>
    <w:sectPr w:rsidR="00B2139D" w:rsidRPr="004730EF" w:rsidSect="00582C3D">
      <w:footerReference w:type="default" r:id="rId14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24A7A" w:rsidRDefault="00724A7A" w:rsidP="00D90CDD">
      <w:pPr>
        <w:spacing w:after="0" w:line="240" w:lineRule="auto"/>
      </w:pPr>
      <w:r>
        <w:separator/>
      </w:r>
    </w:p>
  </w:endnote>
  <w:endnote w:type="continuationSeparator" w:id="0">
    <w:p w:rsidR="00724A7A" w:rsidRDefault="00724A7A" w:rsidP="00D90C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46052608"/>
      <w:docPartObj>
        <w:docPartGallery w:val="Page Numbers (Bottom of Page)"/>
        <w:docPartUnique/>
      </w:docPartObj>
    </w:sdtPr>
    <w:sdtEndPr/>
    <w:sdtContent>
      <w:p w:rsidR="003C38E5" w:rsidRDefault="003C38E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2C3D" w:rsidRPr="00582C3D">
          <w:rPr>
            <w:noProof/>
            <w:lang w:val="de-DE"/>
          </w:rPr>
          <w:t>4</w:t>
        </w:r>
        <w:r>
          <w:fldChar w:fldCharType="end"/>
        </w:r>
      </w:p>
    </w:sdtContent>
  </w:sdt>
  <w:p w:rsidR="003C38E5" w:rsidRDefault="003C38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24A7A" w:rsidRDefault="00724A7A" w:rsidP="00D90CDD">
      <w:pPr>
        <w:spacing w:after="0" w:line="240" w:lineRule="auto"/>
      </w:pPr>
      <w:r>
        <w:separator/>
      </w:r>
    </w:p>
  </w:footnote>
  <w:footnote w:type="continuationSeparator" w:id="0">
    <w:p w:rsidR="00724A7A" w:rsidRDefault="00724A7A" w:rsidP="00D90C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-1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zw9afsbtvtwzexspbxsawcp50v0tpp5szf&quot;&gt;Lpp Glyc Paper References&lt;record-ids&gt;&lt;item&gt;2&lt;/item&gt;&lt;item&gt;3&lt;/item&gt;&lt;item&gt;4&lt;/item&gt;&lt;item&gt;5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9&lt;/item&gt;&lt;item&gt;42&lt;/item&gt;&lt;/record-ids&gt;&lt;/item&gt;&lt;/Libraries&gt;"/>
  </w:docVars>
  <w:rsids>
    <w:rsidRoot w:val="005B731E"/>
    <w:rsid w:val="00001358"/>
    <w:rsid w:val="00004250"/>
    <w:rsid w:val="0000731B"/>
    <w:rsid w:val="00011C9A"/>
    <w:rsid w:val="00012D3A"/>
    <w:rsid w:val="000238D0"/>
    <w:rsid w:val="00040B45"/>
    <w:rsid w:val="00050588"/>
    <w:rsid w:val="00050CEA"/>
    <w:rsid w:val="00052B08"/>
    <w:rsid w:val="0005485C"/>
    <w:rsid w:val="00072635"/>
    <w:rsid w:val="00080950"/>
    <w:rsid w:val="00083ACF"/>
    <w:rsid w:val="000919E3"/>
    <w:rsid w:val="000948AC"/>
    <w:rsid w:val="000A6106"/>
    <w:rsid w:val="000A75AA"/>
    <w:rsid w:val="000A7DF0"/>
    <w:rsid w:val="000B08B4"/>
    <w:rsid w:val="000B3572"/>
    <w:rsid w:val="000B3817"/>
    <w:rsid w:val="000C4C8D"/>
    <w:rsid w:val="000D25C3"/>
    <w:rsid w:val="000D5E8B"/>
    <w:rsid w:val="000E1D5C"/>
    <w:rsid w:val="000E6E72"/>
    <w:rsid w:val="000E7BD2"/>
    <w:rsid w:val="0010144F"/>
    <w:rsid w:val="00101C54"/>
    <w:rsid w:val="00102ED4"/>
    <w:rsid w:val="00104870"/>
    <w:rsid w:val="0010492A"/>
    <w:rsid w:val="001118A6"/>
    <w:rsid w:val="00114143"/>
    <w:rsid w:val="0012293C"/>
    <w:rsid w:val="0013172E"/>
    <w:rsid w:val="00134E4D"/>
    <w:rsid w:val="00143C2E"/>
    <w:rsid w:val="00147376"/>
    <w:rsid w:val="00151A6A"/>
    <w:rsid w:val="00152133"/>
    <w:rsid w:val="00166FBE"/>
    <w:rsid w:val="00174AF2"/>
    <w:rsid w:val="001865AF"/>
    <w:rsid w:val="00194563"/>
    <w:rsid w:val="001B1CB5"/>
    <w:rsid w:val="001C2695"/>
    <w:rsid w:val="001C3D74"/>
    <w:rsid w:val="001C456F"/>
    <w:rsid w:val="001C729E"/>
    <w:rsid w:val="001D2B61"/>
    <w:rsid w:val="001E657D"/>
    <w:rsid w:val="00203FEA"/>
    <w:rsid w:val="0020518A"/>
    <w:rsid w:val="00212626"/>
    <w:rsid w:val="00220AC6"/>
    <w:rsid w:val="00223F3B"/>
    <w:rsid w:val="00233CBE"/>
    <w:rsid w:val="00237159"/>
    <w:rsid w:val="002407A4"/>
    <w:rsid w:val="00253B37"/>
    <w:rsid w:val="002564AB"/>
    <w:rsid w:val="00256C5B"/>
    <w:rsid w:val="0027064C"/>
    <w:rsid w:val="002759B6"/>
    <w:rsid w:val="0027651A"/>
    <w:rsid w:val="00281384"/>
    <w:rsid w:val="0028223A"/>
    <w:rsid w:val="00282AAD"/>
    <w:rsid w:val="00297B64"/>
    <w:rsid w:val="002A2810"/>
    <w:rsid w:val="002B35F4"/>
    <w:rsid w:val="002B5CCB"/>
    <w:rsid w:val="002C1368"/>
    <w:rsid w:val="002C1459"/>
    <w:rsid w:val="002C2F78"/>
    <w:rsid w:val="002D33AF"/>
    <w:rsid w:val="002D4575"/>
    <w:rsid w:val="002D5000"/>
    <w:rsid w:val="002D752B"/>
    <w:rsid w:val="002E5A68"/>
    <w:rsid w:val="002E7FF4"/>
    <w:rsid w:val="002F079B"/>
    <w:rsid w:val="0030238E"/>
    <w:rsid w:val="00311E1B"/>
    <w:rsid w:val="003172B0"/>
    <w:rsid w:val="00317C80"/>
    <w:rsid w:val="003230AF"/>
    <w:rsid w:val="00331E1F"/>
    <w:rsid w:val="00334B9E"/>
    <w:rsid w:val="00345B7C"/>
    <w:rsid w:val="00350FAC"/>
    <w:rsid w:val="00351018"/>
    <w:rsid w:val="00354A93"/>
    <w:rsid w:val="003578FA"/>
    <w:rsid w:val="00367308"/>
    <w:rsid w:val="00367764"/>
    <w:rsid w:val="00367B57"/>
    <w:rsid w:val="0037251F"/>
    <w:rsid w:val="00375F03"/>
    <w:rsid w:val="00376EDB"/>
    <w:rsid w:val="0038240A"/>
    <w:rsid w:val="00387DC5"/>
    <w:rsid w:val="00391BAE"/>
    <w:rsid w:val="003A0D00"/>
    <w:rsid w:val="003B058F"/>
    <w:rsid w:val="003C38E5"/>
    <w:rsid w:val="003C73CF"/>
    <w:rsid w:val="003E08B3"/>
    <w:rsid w:val="003E6E58"/>
    <w:rsid w:val="003F2E82"/>
    <w:rsid w:val="003F4650"/>
    <w:rsid w:val="003F5BF1"/>
    <w:rsid w:val="003F70DF"/>
    <w:rsid w:val="003F7421"/>
    <w:rsid w:val="00406843"/>
    <w:rsid w:val="004145B3"/>
    <w:rsid w:val="004146E9"/>
    <w:rsid w:val="00422D42"/>
    <w:rsid w:val="00423B5A"/>
    <w:rsid w:val="004264C1"/>
    <w:rsid w:val="00426903"/>
    <w:rsid w:val="00427005"/>
    <w:rsid w:val="00431299"/>
    <w:rsid w:val="00435EEA"/>
    <w:rsid w:val="00443BFD"/>
    <w:rsid w:val="00445FE7"/>
    <w:rsid w:val="00450DF3"/>
    <w:rsid w:val="0046189E"/>
    <w:rsid w:val="004635F2"/>
    <w:rsid w:val="004641A9"/>
    <w:rsid w:val="0046684E"/>
    <w:rsid w:val="00466EA4"/>
    <w:rsid w:val="004730EF"/>
    <w:rsid w:val="00474ADF"/>
    <w:rsid w:val="0047533A"/>
    <w:rsid w:val="004936CD"/>
    <w:rsid w:val="004978B5"/>
    <w:rsid w:val="004A3C0D"/>
    <w:rsid w:val="004B115C"/>
    <w:rsid w:val="004C0BA1"/>
    <w:rsid w:val="004E5DB6"/>
    <w:rsid w:val="004F40A2"/>
    <w:rsid w:val="004F5053"/>
    <w:rsid w:val="00501796"/>
    <w:rsid w:val="00501B5B"/>
    <w:rsid w:val="00505D3F"/>
    <w:rsid w:val="005062B8"/>
    <w:rsid w:val="0051077C"/>
    <w:rsid w:val="00522F9D"/>
    <w:rsid w:val="0054177B"/>
    <w:rsid w:val="00545688"/>
    <w:rsid w:val="00556FF7"/>
    <w:rsid w:val="00562628"/>
    <w:rsid w:val="00570142"/>
    <w:rsid w:val="00582C3D"/>
    <w:rsid w:val="00584A84"/>
    <w:rsid w:val="00585DC6"/>
    <w:rsid w:val="00586D67"/>
    <w:rsid w:val="00591DE7"/>
    <w:rsid w:val="005925C8"/>
    <w:rsid w:val="00592E84"/>
    <w:rsid w:val="005A50A6"/>
    <w:rsid w:val="005A6C7A"/>
    <w:rsid w:val="005B1783"/>
    <w:rsid w:val="005B731E"/>
    <w:rsid w:val="005C4D2F"/>
    <w:rsid w:val="005C7736"/>
    <w:rsid w:val="005D4DC9"/>
    <w:rsid w:val="005F2F7D"/>
    <w:rsid w:val="006025E2"/>
    <w:rsid w:val="00603B2A"/>
    <w:rsid w:val="006142DB"/>
    <w:rsid w:val="00616364"/>
    <w:rsid w:val="0062404A"/>
    <w:rsid w:val="00624CDD"/>
    <w:rsid w:val="00630554"/>
    <w:rsid w:val="00633A73"/>
    <w:rsid w:val="006456A9"/>
    <w:rsid w:val="0064787C"/>
    <w:rsid w:val="00652721"/>
    <w:rsid w:val="0065297D"/>
    <w:rsid w:val="0065371B"/>
    <w:rsid w:val="00654634"/>
    <w:rsid w:val="00655133"/>
    <w:rsid w:val="006561C3"/>
    <w:rsid w:val="00673720"/>
    <w:rsid w:val="006756BB"/>
    <w:rsid w:val="0068060E"/>
    <w:rsid w:val="00680B53"/>
    <w:rsid w:val="00687A83"/>
    <w:rsid w:val="00690DB2"/>
    <w:rsid w:val="006918A3"/>
    <w:rsid w:val="00694E74"/>
    <w:rsid w:val="006B5E12"/>
    <w:rsid w:val="006D1BDF"/>
    <w:rsid w:val="006D3E83"/>
    <w:rsid w:val="006D7B39"/>
    <w:rsid w:val="006E7E09"/>
    <w:rsid w:val="007029D2"/>
    <w:rsid w:val="00711340"/>
    <w:rsid w:val="00712D88"/>
    <w:rsid w:val="00722550"/>
    <w:rsid w:val="007228B1"/>
    <w:rsid w:val="00724A7A"/>
    <w:rsid w:val="007266EB"/>
    <w:rsid w:val="007316B2"/>
    <w:rsid w:val="007361AF"/>
    <w:rsid w:val="007401AD"/>
    <w:rsid w:val="00742989"/>
    <w:rsid w:val="007448F1"/>
    <w:rsid w:val="00775CAC"/>
    <w:rsid w:val="00777C9F"/>
    <w:rsid w:val="00782151"/>
    <w:rsid w:val="00782DE0"/>
    <w:rsid w:val="0078546F"/>
    <w:rsid w:val="007A3FB1"/>
    <w:rsid w:val="007A56FB"/>
    <w:rsid w:val="007B4611"/>
    <w:rsid w:val="007B7970"/>
    <w:rsid w:val="007D1E3B"/>
    <w:rsid w:val="007E0298"/>
    <w:rsid w:val="007E0840"/>
    <w:rsid w:val="007E1BBC"/>
    <w:rsid w:val="007E6277"/>
    <w:rsid w:val="007E678C"/>
    <w:rsid w:val="007F092C"/>
    <w:rsid w:val="007F4777"/>
    <w:rsid w:val="00801CE8"/>
    <w:rsid w:val="00804C5B"/>
    <w:rsid w:val="00813AC4"/>
    <w:rsid w:val="00816128"/>
    <w:rsid w:val="008170FC"/>
    <w:rsid w:val="00822428"/>
    <w:rsid w:val="00823886"/>
    <w:rsid w:val="0082483B"/>
    <w:rsid w:val="00825ECE"/>
    <w:rsid w:val="0083196B"/>
    <w:rsid w:val="008405F4"/>
    <w:rsid w:val="008450CC"/>
    <w:rsid w:val="008464F3"/>
    <w:rsid w:val="00857917"/>
    <w:rsid w:val="00860AC7"/>
    <w:rsid w:val="00867FF4"/>
    <w:rsid w:val="008732C8"/>
    <w:rsid w:val="00875B12"/>
    <w:rsid w:val="00886E22"/>
    <w:rsid w:val="00894772"/>
    <w:rsid w:val="00895024"/>
    <w:rsid w:val="008958B7"/>
    <w:rsid w:val="008A1F28"/>
    <w:rsid w:val="008A204C"/>
    <w:rsid w:val="008A2DD6"/>
    <w:rsid w:val="008A58D6"/>
    <w:rsid w:val="008B0B04"/>
    <w:rsid w:val="008B1960"/>
    <w:rsid w:val="008B1A17"/>
    <w:rsid w:val="008B2892"/>
    <w:rsid w:val="008B4279"/>
    <w:rsid w:val="008C212D"/>
    <w:rsid w:val="008D5080"/>
    <w:rsid w:val="008E3792"/>
    <w:rsid w:val="008E3CB0"/>
    <w:rsid w:val="008E5954"/>
    <w:rsid w:val="00900019"/>
    <w:rsid w:val="009035FA"/>
    <w:rsid w:val="00906595"/>
    <w:rsid w:val="00910348"/>
    <w:rsid w:val="009345A2"/>
    <w:rsid w:val="00946603"/>
    <w:rsid w:val="0095180A"/>
    <w:rsid w:val="00954069"/>
    <w:rsid w:val="009567BF"/>
    <w:rsid w:val="00956E89"/>
    <w:rsid w:val="00960242"/>
    <w:rsid w:val="00971272"/>
    <w:rsid w:val="00972D78"/>
    <w:rsid w:val="009730A6"/>
    <w:rsid w:val="00983B02"/>
    <w:rsid w:val="00984518"/>
    <w:rsid w:val="009A5C60"/>
    <w:rsid w:val="009B0CE6"/>
    <w:rsid w:val="009B196F"/>
    <w:rsid w:val="009C2BFF"/>
    <w:rsid w:val="009C6457"/>
    <w:rsid w:val="009D36BB"/>
    <w:rsid w:val="009D3A38"/>
    <w:rsid w:val="009D4744"/>
    <w:rsid w:val="009D7C87"/>
    <w:rsid w:val="009E11F5"/>
    <w:rsid w:val="009E3F04"/>
    <w:rsid w:val="009E49EA"/>
    <w:rsid w:val="009E5C86"/>
    <w:rsid w:val="009F3747"/>
    <w:rsid w:val="009F3EA1"/>
    <w:rsid w:val="009F6346"/>
    <w:rsid w:val="009F7EDF"/>
    <w:rsid w:val="00A007E9"/>
    <w:rsid w:val="00A06D57"/>
    <w:rsid w:val="00A143B8"/>
    <w:rsid w:val="00A173DB"/>
    <w:rsid w:val="00A23C44"/>
    <w:rsid w:val="00A26741"/>
    <w:rsid w:val="00A26FCE"/>
    <w:rsid w:val="00A312E1"/>
    <w:rsid w:val="00A3242F"/>
    <w:rsid w:val="00A37258"/>
    <w:rsid w:val="00A41F7E"/>
    <w:rsid w:val="00A42C57"/>
    <w:rsid w:val="00A44ABD"/>
    <w:rsid w:val="00A4521A"/>
    <w:rsid w:val="00A5729B"/>
    <w:rsid w:val="00A57FB6"/>
    <w:rsid w:val="00A60A34"/>
    <w:rsid w:val="00A70581"/>
    <w:rsid w:val="00A714EE"/>
    <w:rsid w:val="00A74E62"/>
    <w:rsid w:val="00A75FF5"/>
    <w:rsid w:val="00A7682C"/>
    <w:rsid w:val="00A817B2"/>
    <w:rsid w:val="00A865BD"/>
    <w:rsid w:val="00A9167D"/>
    <w:rsid w:val="00A9202A"/>
    <w:rsid w:val="00A92B67"/>
    <w:rsid w:val="00AA0B7A"/>
    <w:rsid w:val="00AA0C7A"/>
    <w:rsid w:val="00AA3F1D"/>
    <w:rsid w:val="00AA7D60"/>
    <w:rsid w:val="00AB04AD"/>
    <w:rsid w:val="00AB22B3"/>
    <w:rsid w:val="00AB7D60"/>
    <w:rsid w:val="00AC7411"/>
    <w:rsid w:val="00AD130B"/>
    <w:rsid w:val="00AD7844"/>
    <w:rsid w:val="00AE46FE"/>
    <w:rsid w:val="00AE6619"/>
    <w:rsid w:val="00AE6C3D"/>
    <w:rsid w:val="00AF57DF"/>
    <w:rsid w:val="00AF5C91"/>
    <w:rsid w:val="00AF6598"/>
    <w:rsid w:val="00B02830"/>
    <w:rsid w:val="00B038C8"/>
    <w:rsid w:val="00B062ED"/>
    <w:rsid w:val="00B06E6C"/>
    <w:rsid w:val="00B2139D"/>
    <w:rsid w:val="00B25E0E"/>
    <w:rsid w:val="00B33EB2"/>
    <w:rsid w:val="00B351CE"/>
    <w:rsid w:val="00B36EB7"/>
    <w:rsid w:val="00B375C0"/>
    <w:rsid w:val="00B5704A"/>
    <w:rsid w:val="00B60FC8"/>
    <w:rsid w:val="00B61529"/>
    <w:rsid w:val="00B66924"/>
    <w:rsid w:val="00B74E73"/>
    <w:rsid w:val="00B7630B"/>
    <w:rsid w:val="00B8331A"/>
    <w:rsid w:val="00B8619E"/>
    <w:rsid w:val="00B90899"/>
    <w:rsid w:val="00B93B74"/>
    <w:rsid w:val="00B9576F"/>
    <w:rsid w:val="00BA4624"/>
    <w:rsid w:val="00BA7F17"/>
    <w:rsid w:val="00BC4024"/>
    <w:rsid w:val="00BD13F7"/>
    <w:rsid w:val="00BD1A09"/>
    <w:rsid w:val="00BD48EC"/>
    <w:rsid w:val="00BE18A5"/>
    <w:rsid w:val="00BF03F9"/>
    <w:rsid w:val="00BF3199"/>
    <w:rsid w:val="00BF7390"/>
    <w:rsid w:val="00BF7841"/>
    <w:rsid w:val="00C0423B"/>
    <w:rsid w:val="00C155C8"/>
    <w:rsid w:val="00C20C68"/>
    <w:rsid w:val="00C22181"/>
    <w:rsid w:val="00C242A9"/>
    <w:rsid w:val="00C25BA0"/>
    <w:rsid w:val="00C276AE"/>
    <w:rsid w:val="00C320DF"/>
    <w:rsid w:val="00C3727C"/>
    <w:rsid w:val="00C47E7A"/>
    <w:rsid w:val="00C57B0F"/>
    <w:rsid w:val="00C60C80"/>
    <w:rsid w:val="00C614B1"/>
    <w:rsid w:val="00C63826"/>
    <w:rsid w:val="00C70353"/>
    <w:rsid w:val="00C806E4"/>
    <w:rsid w:val="00C86F45"/>
    <w:rsid w:val="00C87D31"/>
    <w:rsid w:val="00C9103E"/>
    <w:rsid w:val="00CA12E8"/>
    <w:rsid w:val="00CA2FBE"/>
    <w:rsid w:val="00CB0453"/>
    <w:rsid w:val="00CB1CAE"/>
    <w:rsid w:val="00CB39EC"/>
    <w:rsid w:val="00CB3A44"/>
    <w:rsid w:val="00CB4847"/>
    <w:rsid w:val="00CB5B36"/>
    <w:rsid w:val="00CB7844"/>
    <w:rsid w:val="00CC54BC"/>
    <w:rsid w:val="00CF09E7"/>
    <w:rsid w:val="00D014BC"/>
    <w:rsid w:val="00D13473"/>
    <w:rsid w:val="00D139D3"/>
    <w:rsid w:val="00D13C65"/>
    <w:rsid w:val="00D17630"/>
    <w:rsid w:val="00D21F49"/>
    <w:rsid w:val="00D22D57"/>
    <w:rsid w:val="00D23AC5"/>
    <w:rsid w:val="00D34E8A"/>
    <w:rsid w:val="00D370F7"/>
    <w:rsid w:val="00D41C02"/>
    <w:rsid w:val="00D56DF4"/>
    <w:rsid w:val="00D5790C"/>
    <w:rsid w:val="00D6164A"/>
    <w:rsid w:val="00D644C6"/>
    <w:rsid w:val="00D75B85"/>
    <w:rsid w:val="00D83D16"/>
    <w:rsid w:val="00D83D80"/>
    <w:rsid w:val="00D85817"/>
    <w:rsid w:val="00D90CDD"/>
    <w:rsid w:val="00D91115"/>
    <w:rsid w:val="00D92F95"/>
    <w:rsid w:val="00DA42F3"/>
    <w:rsid w:val="00DA7274"/>
    <w:rsid w:val="00DB0B75"/>
    <w:rsid w:val="00DB2870"/>
    <w:rsid w:val="00DB3832"/>
    <w:rsid w:val="00DB60F6"/>
    <w:rsid w:val="00DC5CB1"/>
    <w:rsid w:val="00DD695B"/>
    <w:rsid w:val="00DD70B3"/>
    <w:rsid w:val="00DE1023"/>
    <w:rsid w:val="00DF29A6"/>
    <w:rsid w:val="00E10474"/>
    <w:rsid w:val="00E1409B"/>
    <w:rsid w:val="00E2192C"/>
    <w:rsid w:val="00E41A04"/>
    <w:rsid w:val="00E535C0"/>
    <w:rsid w:val="00E53EA2"/>
    <w:rsid w:val="00E6025F"/>
    <w:rsid w:val="00E70031"/>
    <w:rsid w:val="00E71F5F"/>
    <w:rsid w:val="00E75578"/>
    <w:rsid w:val="00E761A9"/>
    <w:rsid w:val="00E8527D"/>
    <w:rsid w:val="00EA3A36"/>
    <w:rsid w:val="00EB1784"/>
    <w:rsid w:val="00EC38A8"/>
    <w:rsid w:val="00EC7BE8"/>
    <w:rsid w:val="00ED2501"/>
    <w:rsid w:val="00EE4092"/>
    <w:rsid w:val="00EE4D36"/>
    <w:rsid w:val="00EE7817"/>
    <w:rsid w:val="00EE781A"/>
    <w:rsid w:val="00F21E3B"/>
    <w:rsid w:val="00F231FE"/>
    <w:rsid w:val="00F243CE"/>
    <w:rsid w:val="00F31B39"/>
    <w:rsid w:val="00F325D6"/>
    <w:rsid w:val="00F33B11"/>
    <w:rsid w:val="00F36880"/>
    <w:rsid w:val="00F454EC"/>
    <w:rsid w:val="00F45C4B"/>
    <w:rsid w:val="00F51403"/>
    <w:rsid w:val="00F6327D"/>
    <w:rsid w:val="00F645CB"/>
    <w:rsid w:val="00F647B5"/>
    <w:rsid w:val="00F76A93"/>
    <w:rsid w:val="00F80B53"/>
    <w:rsid w:val="00F81EA4"/>
    <w:rsid w:val="00F85484"/>
    <w:rsid w:val="00F908D6"/>
    <w:rsid w:val="00F9308A"/>
    <w:rsid w:val="00FA201C"/>
    <w:rsid w:val="00FA5A9A"/>
    <w:rsid w:val="00FB1550"/>
    <w:rsid w:val="00FC5249"/>
    <w:rsid w:val="00FC6269"/>
    <w:rsid w:val="00FD2251"/>
    <w:rsid w:val="00FD7FA2"/>
    <w:rsid w:val="00FE7882"/>
    <w:rsid w:val="00FF0B93"/>
    <w:rsid w:val="00FF17C3"/>
    <w:rsid w:val="00FF4257"/>
    <w:rsid w:val="00FF4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87CA7"/>
  <w15:docId w15:val="{F620B92A-82F0-4F4B-83FD-0B00554D2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0CD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0CDD"/>
  </w:style>
  <w:style w:type="paragraph" w:styleId="Footer">
    <w:name w:val="footer"/>
    <w:basedOn w:val="Normal"/>
    <w:link w:val="FooterChar"/>
    <w:uiPriority w:val="99"/>
    <w:unhideWhenUsed/>
    <w:rsid w:val="00D90CD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0CDD"/>
  </w:style>
  <w:style w:type="character" w:styleId="LineNumber">
    <w:name w:val="line number"/>
    <w:basedOn w:val="DefaultParagraphFont"/>
    <w:uiPriority w:val="99"/>
    <w:semiHidden/>
    <w:unhideWhenUsed/>
    <w:rsid w:val="00D90CDD"/>
  </w:style>
  <w:style w:type="paragraph" w:styleId="BalloonText">
    <w:name w:val="Balloon Text"/>
    <w:basedOn w:val="Normal"/>
    <w:link w:val="BalloonTextChar"/>
    <w:uiPriority w:val="99"/>
    <w:semiHidden/>
    <w:unhideWhenUsed/>
    <w:rsid w:val="001C26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69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A6106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AA0C7A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220AC6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Zchn"/>
    <w:rsid w:val="00C276A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276A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C276AE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C276AE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633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em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emf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1.DOCX</TitleName>
    <FileFormat xmlns="47ad9458-6716-4e69-98bd-8ba0dec94532">DOCX</FileFormat>
    <DocumentId xmlns="47ad9458-6716-4e69-98bd-8ba0dec94532">Data Sheet 1.DOCX</DocumentId>
    <IsDeleted xmlns="47ad9458-6716-4e69-98bd-8ba0dec94532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26FAEF-6C43-488F-B8AE-83D46EF881E2}">
  <ds:schemaRefs>
    <ds:schemaRef ds:uri="http://schemas.microsoft.com/office/2006/metadata/properties"/>
    <ds:schemaRef ds:uri="47ad9458-6716-4e69-98bd-8ba0dec94532"/>
  </ds:schemaRefs>
</ds:datastoreItem>
</file>

<file path=customXml/itemProps2.xml><?xml version="1.0" encoding="utf-8"?>
<ds:datastoreItem xmlns:ds="http://schemas.openxmlformats.org/officeDocument/2006/customXml" ds:itemID="{F9780984-B335-4A36-A0DF-E3C5F873227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C5E623-AAF7-44B4-9094-1A879DF83E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ad9458-6716-4e69-98bd-8ba0dec9453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838AE4FF-B87E-48DE-B562-F96C927DA8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1</Words>
  <Characters>752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ja Becker</dc:creator>
  <cp:lastModifiedBy>Frontiers</cp:lastModifiedBy>
  <cp:revision>2</cp:revision>
  <cp:lastPrinted>2017-09-06T15:05:00Z</cp:lastPrinted>
  <dcterms:created xsi:type="dcterms:W3CDTF">2017-10-25T12:24:00Z</dcterms:created>
  <dcterms:modified xsi:type="dcterms:W3CDTF">2017-10-25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